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30E9" w:rsidRPr="00DE5A8B" w:rsidRDefault="003175BB" w:rsidP="00CE30E9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DE5A8B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0 </w:t>
      </w:r>
      <w:r w:rsidR="00CE30E9" w:rsidRPr="00DE5A8B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CE30E9" w:rsidRPr="00DE5A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E30E9" w:rsidRPr="00DE5A8B">
        <w:rPr>
          <w:rFonts w:ascii="Times New Roman" w:hAnsi="Times New Roman" w:cs="Times New Roman"/>
          <w:sz w:val="24"/>
          <w:szCs w:val="24"/>
        </w:rPr>
        <w:t>Spatiotemporal</w:t>
      </w:r>
      <w:proofErr w:type="spellEnd"/>
      <w:r w:rsidR="00CE30E9" w:rsidRPr="00DE5A8B">
        <w:rPr>
          <w:rFonts w:ascii="Times New Roman" w:hAnsi="Times New Roman" w:cs="Times New Roman"/>
          <w:sz w:val="24"/>
          <w:szCs w:val="24"/>
        </w:rPr>
        <w:t xml:space="preserve"> clusters of cholera cases, DRC, </w:t>
      </w:r>
      <w:r w:rsidR="00CE30E9" w:rsidRPr="00DE5A8B">
        <w:rPr>
          <w:rFonts w:ascii="Times New Roman" w:hAnsi="Times New Roman" w:cs="Times New Roman"/>
          <w:sz w:val="24"/>
          <w:lang w:val="en-US"/>
        </w:rPr>
        <w:t>2009.</w:t>
      </w:r>
    </w:p>
    <w:tbl>
      <w:tblPr>
        <w:tblStyle w:val="TableGrid"/>
        <w:tblW w:w="13750" w:type="dxa"/>
        <w:tblInd w:w="-5" w:type="dxa"/>
        <w:tblLook w:val="04A0"/>
      </w:tblPr>
      <w:tblGrid>
        <w:gridCol w:w="852"/>
        <w:gridCol w:w="7512"/>
        <w:gridCol w:w="992"/>
        <w:gridCol w:w="992"/>
        <w:gridCol w:w="828"/>
        <w:gridCol w:w="874"/>
        <w:gridCol w:w="851"/>
        <w:gridCol w:w="849"/>
      </w:tblGrid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luster </w:t>
            </w: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th</w:t>
            </w:r>
            <w:proofErr w:type="spellEnd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zones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art time 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d time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dius (km)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served</w:t>
            </w:r>
            <w:proofErr w:type="spellEnd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ases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ected</w:t>
            </w:r>
            <w:proofErr w:type="spellEnd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ases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risimb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, Goma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3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5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.56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16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94.61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Lualab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Dila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nik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Fungurum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le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aland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tshatsh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budi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3.63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93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92.14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bar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dut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Iband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agir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sh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atend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alung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Miti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rhes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long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unyakir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9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2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5.54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557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392.54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e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, Kalemie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2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0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7.81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484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80.46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Idjwi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0.25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itwa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ka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lw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fu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Sampw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long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le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kulu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3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1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3.87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22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0.63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ien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utemb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tw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Vohov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balak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sienen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Alimbong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ber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serek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nguredjipa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8.71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.54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Ankoro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9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0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Tchomi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Buni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iz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Gethy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Rwampar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Lit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o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amb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Drodr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Fatak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Kilo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Ji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nga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omand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mang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Ling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ongbwal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Rethy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Ri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akund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olw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mba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Logo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Angum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Oich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hag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twanga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2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0.51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5.28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alikal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Iteber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bu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Puni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Pinga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1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3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1.89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.40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inembw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mb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leng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Itombw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und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Fizi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6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9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9.75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46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16.24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oba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1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2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.53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panga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1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1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ongol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sang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bula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unzu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7.97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.89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ayb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Adi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Ariwar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Adi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Ab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Ar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1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4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2.60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fub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Lubumbashi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pe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malond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Keny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Tshamile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tu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Vang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ow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Ruash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bund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push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sa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kafu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1.93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1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Kindu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Alungul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ilo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9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4.98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.00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6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6</w:t>
            </w:r>
          </w:p>
        </w:tc>
      </w:tr>
      <w:tr w:rsidR="00561B86" w:rsidRPr="00DE5A8B" w:rsidTr="00561B86">
        <w:tc>
          <w:tcPr>
            <w:tcW w:w="85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51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Kamina Base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So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Kamin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bond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Diand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nd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ukama</w:t>
            </w:r>
            <w:proofErr w:type="spellEnd"/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</w:t>
            </w:r>
          </w:p>
        </w:tc>
        <w:tc>
          <w:tcPr>
            <w:tcW w:w="992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6</w:t>
            </w:r>
          </w:p>
        </w:tc>
        <w:tc>
          <w:tcPr>
            <w:tcW w:w="828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8.44</w:t>
            </w:r>
          </w:p>
        </w:tc>
        <w:tc>
          <w:tcPr>
            <w:tcW w:w="874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51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.12</w:t>
            </w:r>
          </w:p>
        </w:tc>
        <w:tc>
          <w:tcPr>
            <w:tcW w:w="849" w:type="dxa"/>
          </w:tcPr>
          <w:p w:rsidR="00561B86" w:rsidRPr="00DE5A8B" w:rsidRDefault="00561B86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</w:p>
        </w:tc>
      </w:tr>
    </w:tbl>
    <w:p w:rsidR="00CE30E9" w:rsidRPr="00DE5A8B" w:rsidRDefault="00CE30E9" w:rsidP="00CE30E9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CE30E9" w:rsidRPr="00DE5A8B" w:rsidSect="00D233B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4339EF"/>
    <w:multiLevelType w:val="hybridMultilevel"/>
    <w:tmpl w:val="7EF61CE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E30E9"/>
    <w:rsid w:val="001D33DC"/>
    <w:rsid w:val="00263B9C"/>
    <w:rsid w:val="003175BB"/>
    <w:rsid w:val="0044575B"/>
    <w:rsid w:val="004C5875"/>
    <w:rsid w:val="00561B86"/>
    <w:rsid w:val="00667FEA"/>
    <w:rsid w:val="008168E3"/>
    <w:rsid w:val="00817E3E"/>
    <w:rsid w:val="00932395"/>
    <w:rsid w:val="00963C1D"/>
    <w:rsid w:val="009C2B36"/>
    <w:rsid w:val="00A65BDF"/>
    <w:rsid w:val="00A76822"/>
    <w:rsid w:val="00AD71EB"/>
    <w:rsid w:val="00AE332C"/>
    <w:rsid w:val="00CA01C3"/>
    <w:rsid w:val="00CE30E9"/>
    <w:rsid w:val="00D518E1"/>
    <w:rsid w:val="00D643AA"/>
    <w:rsid w:val="00EF3079"/>
    <w:rsid w:val="00F009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0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3">
    <w:name w:val="A3"/>
    <w:uiPriority w:val="99"/>
    <w:rsid w:val="00CE30E9"/>
    <w:rPr>
      <w:rFonts w:cs="Minion Pro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CE30E9"/>
    <w:pPr>
      <w:ind w:left="720"/>
      <w:contextualSpacing/>
    </w:pPr>
  </w:style>
  <w:style w:type="table" w:styleId="TableGrid">
    <w:name w:val="Table Grid"/>
    <w:basedOn w:val="TableNormal"/>
    <w:uiPriority w:val="39"/>
    <w:rsid w:val="00CE30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E3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30E9"/>
  </w:style>
  <w:style w:type="paragraph" w:styleId="Footer">
    <w:name w:val="footer"/>
    <w:basedOn w:val="Normal"/>
    <w:link w:val="FooterChar"/>
    <w:uiPriority w:val="99"/>
    <w:unhideWhenUsed/>
    <w:rsid w:val="00CE3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30E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y Kayembe</dc:creator>
  <cp:lastModifiedBy>NIRAJAN</cp:lastModifiedBy>
  <cp:revision>2</cp:revision>
  <dcterms:created xsi:type="dcterms:W3CDTF">2022-01-29T18:58:00Z</dcterms:created>
  <dcterms:modified xsi:type="dcterms:W3CDTF">2022-01-29T18:58:00Z</dcterms:modified>
</cp:coreProperties>
</file>